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8F0B1" w14:textId="672A7F14" w:rsidR="008828CD" w:rsidRDefault="008828CD" w:rsidP="008828CD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Table </w:t>
      </w:r>
      <w:r>
        <w:rPr>
          <w:rFonts w:asciiTheme="majorBidi" w:hAnsiTheme="majorBidi" w:cstheme="majorBidi"/>
          <w:b/>
          <w:bCs/>
          <w:sz w:val="32"/>
          <w:szCs w:val="32"/>
        </w:rPr>
        <w:t>4</w:t>
      </w:r>
      <w:r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12367A6A" w14:textId="77777777" w:rsidR="008828CD" w:rsidRPr="001173A6" w:rsidRDefault="008828CD" w:rsidP="008828CD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  <w:sz w:val="32"/>
          <w:szCs w:val="32"/>
        </w:rPr>
      </w:pPr>
      <w:r w:rsidRPr="001173A6">
        <w:rPr>
          <w:rFonts w:asciiTheme="majorBidi" w:hAnsiTheme="majorBidi" w:cstheme="majorBidi"/>
          <w:bCs/>
          <w:sz w:val="32"/>
          <w:szCs w:val="32"/>
        </w:rPr>
        <w:t xml:space="preserve">A Computational Approach to Design Potential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siRNA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Molecules as a Prospective Tool for Silencing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Nucleocapsid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Phosphoprotein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and Surface Glycoprotein Gene of SARS-CoV-2</w:t>
      </w:r>
    </w:p>
    <w:p w14:paraId="4F02EC41" w14:textId="77777777" w:rsidR="008828CD" w:rsidRDefault="008828CD" w:rsidP="008828CD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14:paraId="3E2E58D9" w14:textId="77777777" w:rsidR="008828CD" w:rsidRPr="001173A6" w:rsidRDefault="008828CD" w:rsidP="008828CD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</w:rPr>
      </w:pPr>
      <w:r w:rsidRPr="001173A6">
        <w:rPr>
          <w:rFonts w:asciiTheme="majorBidi" w:hAnsiTheme="majorBidi" w:cstheme="majorBidi" w:hint="eastAsia"/>
          <w:bCs/>
        </w:rPr>
        <w:t xml:space="preserve">Umar </w:t>
      </w:r>
      <w:proofErr w:type="spellStart"/>
      <w:r w:rsidRPr="001173A6">
        <w:rPr>
          <w:rFonts w:asciiTheme="majorBidi" w:hAnsiTheme="majorBidi" w:cstheme="majorBidi" w:hint="eastAsia"/>
          <w:bCs/>
        </w:rPr>
        <w:t>Faruq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Chowdhury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, Mohammad </w:t>
      </w:r>
      <w:proofErr w:type="spellStart"/>
      <w:r w:rsidRPr="001173A6">
        <w:rPr>
          <w:rFonts w:asciiTheme="majorBidi" w:hAnsiTheme="majorBidi" w:cstheme="majorBidi"/>
          <w:bCs/>
        </w:rPr>
        <w:t>Umer</w:t>
      </w:r>
      <w:proofErr w:type="spellEnd"/>
      <w:r w:rsidRPr="001173A6">
        <w:rPr>
          <w:rFonts w:asciiTheme="majorBidi" w:hAnsiTheme="majorBidi" w:cstheme="majorBidi"/>
          <w:bCs/>
        </w:rPr>
        <w:t xml:space="preserve"> Sharif Shohan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</w:t>
      </w:r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Kazi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Injamam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Hoque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Mirza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Ashik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Beg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 Mohammad Ali Moni</w:t>
      </w:r>
      <w:r w:rsidRPr="001173A6">
        <w:rPr>
          <w:rFonts w:asciiTheme="majorBidi" w:hAnsiTheme="majorBidi" w:cstheme="majorBidi"/>
          <w:bCs/>
          <w:vertAlign w:val="superscript"/>
        </w:rPr>
        <w:t>2</w:t>
      </w:r>
      <w:r w:rsidRPr="001173A6">
        <w:rPr>
          <w:rFonts w:asciiTheme="majorBidi" w:hAnsiTheme="majorBidi" w:cstheme="majorBidi"/>
          <w:bCs/>
        </w:rPr>
        <w:t>, Mohammad Kawsar Sharif Siam</w:t>
      </w:r>
      <w:r w:rsidRPr="001173A6">
        <w:rPr>
          <w:rFonts w:asciiTheme="majorBidi" w:hAnsiTheme="majorBidi" w:cstheme="majorBidi"/>
          <w:bCs/>
          <w:vertAlign w:val="superscript"/>
        </w:rPr>
        <w:t>3</w:t>
      </w:r>
    </w:p>
    <w:p w14:paraId="4D090700" w14:textId="77777777" w:rsidR="00F77329" w:rsidRPr="0048063F" w:rsidRDefault="00F77329">
      <w:pPr>
        <w:rPr>
          <w:rFonts w:asciiTheme="majorBidi" w:hAnsiTheme="majorBidi" w:cstheme="majorBidi"/>
          <w:sz w:val="20"/>
          <w:szCs w:val="20"/>
        </w:rPr>
      </w:pPr>
    </w:p>
    <w:tbl>
      <w:tblPr>
        <w:tblW w:w="9448" w:type="dxa"/>
        <w:tblLook w:val="04A0" w:firstRow="1" w:lastRow="0" w:firstColumn="1" w:lastColumn="0" w:noHBand="0" w:noVBand="1"/>
      </w:tblPr>
      <w:tblGrid>
        <w:gridCol w:w="778"/>
        <w:gridCol w:w="5187"/>
        <w:gridCol w:w="1594"/>
        <w:gridCol w:w="1889"/>
      </w:tblGrid>
      <w:tr w:rsidR="008B06A9" w:rsidRPr="002F2428" w14:paraId="3501ECC8" w14:textId="77777777" w:rsidTr="0048063F">
        <w:trPr>
          <w:trHeight w:val="231"/>
        </w:trPr>
        <w:tc>
          <w:tcPr>
            <w:tcW w:w="94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5C25" w14:textId="44FD236C" w:rsidR="008B06A9" w:rsidRPr="002F2428" w:rsidRDefault="00624A11" w:rsidP="008828C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ble</w:t>
            </w:r>
            <w:r w:rsidR="008565D9"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E741D5"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  <w:r w:rsidR="008565D9"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  <w:r w:rsidR="00E741D5"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.</w:t>
            </w:r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B06A9"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m values of predicted siRNA (guide strand and passenger strand) </w:t>
            </w:r>
            <w:r w:rsidR="005578D7"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ainst</w:t>
            </w:r>
            <w:r w:rsidR="0048063F"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8063F"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cleocapsid</w:t>
            </w:r>
            <w:proofErr w:type="spellEnd"/>
            <w:r w:rsidR="0048063F"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hosphoprotein.</w:t>
            </w:r>
          </w:p>
        </w:tc>
      </w:tr>
      <w:tr w:rsidR="008B06A9" w:rsidRPr="002F2428" w14:paraId="36318362" w14:textId="77777777" w:rsidTr="0048063F">
        <w:trPr>
          <w:trHeight w:val="883"/>
        </w:trPr>
        <w:tc>
          <w:tcPr>
            <w:tcW w:w="7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7984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lias</w:t>
            </w:r>
          </w:p>
        </w:tc>
        <w:tc>
          <w:tcPr>
            <w:tcW w:w="5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9404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Predicted siRNA </w:t>
            </w:r>
            <w:proofErr w:type="spellStart"/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iRNA</w:t>
            </w:r>
            <w:proofErr w:type="spellEnd"/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duplex candidate at 37◦C;</w:t>
            </w:r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 xml:space="preserve">RNA oligo sequences </w:t>
            </w:r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21nt guide (5' →3'  ) 21nt passenger (5' →3'  )</w:t>
            </w:r>
          </w:p>
        </w:tc>
        <w:tc>
          <w:tcPr>
            <w:tcW w:w="34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6034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ed-duplex Tm, ◦C</w:t>
            </w:r>
          </w:p>
        </w:tc>
      </w:tr>
      <w:tr w:rsidR="008B06A9" w:rsidRPr="002F2428" w14:paraId="019675D0" w14:textId="77777777" w:rsidTr="0048063F">
        <w:trPr>
          <w:trHeight w:val="220"/>
        </w:trPr>
        <w:tc>
          <w:tcPr>
            <w:tcW w:w="7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A0DEF" w14:textId="77777777" w:rsidR="008B06A9" w:rsidRPr="002F2428" w:rsidRDefault="008B06A9" w:rsidP="008B06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560AA" w14:textId="77777777" w:rsidR="008B06A9" w:rsidRPr="002F2428" w:rsidRDefault="008B06A9" w:rsidP="008B06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A479B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uid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9C3B9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ssenger</w:t>
            </w:r>
          </w:p>
        </w:tc>
      </w:tr>
      <w:tr w:rsidR="008B06A9" w:rsidRPr="002F2428" w14:paraId="6AAF8802" w14:textId="77777777" w:rsidTr="0048063F">
        <w:trPr>
          <w:trHeight w:val="464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6BBB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1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9D22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UAGAAAUACCAUCUUGGAC</w:t>
            </w: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CCAAGAUGGUAUUUCUACUA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E92A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D991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1</w:t>
            </w:r>
          </w:p>
        </w:tc>
      </w:tr>
      <w:tr w:rsidR="008B06A9" w:rsidRPr="002F2428" w14:paraId="4989F321" w14:textId="77777777" w:rsidTr="0048063F">
        <w:trPr>
          <w:trHeight w:val="464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A9FD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2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3304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CUUUUGGUGUAUUCAAGGCU</w:t>
            </w: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CCUUGAAUACACCAAAAGAU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EDB4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F6A5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</w:tr>
      <w:tr w:rsidR="008B06A9" w:rsidRPr="002F2428" w14:paraId="74C61F4A" w14:textId="77777777" w:rsidTr="0048063F">
        <w:trPr>
          <w:trHeight w:val="464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1500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3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F7CEF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UUCUUAGUGACAGUUUGGCC</w:t>
            </w: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CCAAACUGUCACUAAGAAAUC 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D827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94FC4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</w:t>
            </w:r>
          </w:p>
        </w:tc>
      </w:tr>
      <w:tr w:rsidR="008B06A9" w:rsidRPr="002F2428" w14:paraId="75D7E4A7" w14:textId="77777777" w:rsidTr="0048063F">
        <w:trPr>
          <w:trHeight w:val="464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5B48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4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CDAC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AUUGUAUGCUUUAGUGGCA</w:t>
            </w: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CCACUAAAGCAUACAAUGUAA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0459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7B09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8</w:t>
            </w:r>
          </w:p>
        </w:tc>
      </w:tr>
      <w:tr w:rsidR="008B06A9" w:rsidRPr="002F2428" w14:paraId="572825A3" w14:textId="77777777" w:rsidTr="0048063F">
        <w:trPr>
          <w:trHeight w:val="464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D972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5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D125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AUUUCCUUGGGUUUGUUCUG</w:t>
            </w: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GAACAAACCCAAGGAAAUUUU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2D1D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A5FA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</w:t>
            </w:r>
          </w:p>
        </w:tc>
      </w:tr>
      <w:tr w:rsidR="008B06A9" w:rsidRPr="002F2428" w14:paraId="62511B73" w14:textId="77777777" w:rsidTr="0048063F">
        <w:trPr>
          <w:trHeight w:val="464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B26F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6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22C75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AUUUGCGGCCAAUGUUUGUA</w:t>
            </w: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CAAACAUUGGCCGCAAAUUGC 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06011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44AB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</w:t>
            </w:r>
          </w:p>
        </w:tc>
      </w:tr>
      <w:tr w:rsidR="008B06A9" w:rsidRPr="002F2428" w14:paraId="58CD9BDB" w14:textId="77777777" w:rsidTr="0048063F">
        <w:trPr>
          <w:trHeight w:val="464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07FB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7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1608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UUGUAUGCGUCAAUAUGCUU</w:t>
            </w: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GCAUAUUGACGCAUACAAAA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BEF52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0264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</w:t>
            </w:r>
          </w:p>
        </w:tc>
      </w:tr>
      <w:tr w:rsidR="008B06A9" w:rsidRPr="002F2428" w14:paraId="16B87D89" w14:textId="77777777" w:rsidTr="0048063F">
        <w:trPr>
          <w:trHeight w:val="464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FF31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8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E473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UCUUUUUGUCCUUUUUAGGC</w:t>
            </w: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CUAAAAAGGACAAAAAGAAGA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AEDF6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DCA6" w14:textId="77777777" w:rsidR="008B06A9" w:rsidRPr="002F2428" w:rsidRDefault="008B06A9" w:rsidP="008B06A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F24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.8</w:t>
            </w:r>
          </w:p>
        </w:tc>
      </w:tr>
    </w:tbl>
    <w:p w14:paraId="3EB4B135" w14:textId="77777777" w:rsidR="00624A11" w:rsidRPr="0048063F" w:rsidRDefault="00624A11">
      <w:pPr>
        <w:rPr>
          <w:rFonts w:asciiTheme="majorBidi" w:hAnsiTheme="majorBidi" w:cstheme="majorBidi"/>
          <w:sz w:val="20"/>
          <w:szCs w:val="20"/>
        </w:rPr>
      </w:pPr>
    </w:p>
    <w:sectPr w:rsidR="00624A11" w:rsidRPr="00480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741"/>
    <w:rsid w:val="000D0741"/>
    <w:rsid w:val="00176FD5"/>
    <w:rsid w:val="002A1336"/>
    <w:rsid w:val="002F2428"/>
    <w:rsid w:val="00322CFF"/>
    <w:rsid w:val="003F422B"/>
    <w:rsid w:val="0048063F"/>
    <w:rsid w:val="004C26AD"/>
    <w:rsid w:val="005578D7"/>
    <w:rsid w:val="005C5A6C"/>
    <w:rsid w:val="005F2FAA"/>
    <w:rsid w:val="00624A11"/>
    <w:rsid w:val="0076374C"/>
    <w:rsid w:val="007C6F97"/>
    <w:rsid w:val="008565D9"/>
    <w:rsid w:val="008828CD"/>
    <w:rsid w:val="008B06A9"/>
    <w:rsid w:val="00975F71"/>
    <w:rsid w:val="00AE4378"/>
    <w:rsid w:val="00B472B1"/>
    <w:rsid w:val="00E741D5"/>
    <w:rsid w:val="00EB3F71"/>
    <w:rsid w:val="00F03119"/>
    <w:rsid w:val="00F7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516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60</Words>
  <Characters>91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Faruq</dc:creator>
  <cp:keywords/>
  <dc:description/>
  <cp:lastModifiedBy>MOHAMMAD KAWSAR SHARIF SIAM</cp:lastModifiedBy>
  <cp:revision>10</cp:revision>
  <dcterms:created xsi:type="dcterms:W3CDTF">2020-04-05T05:56:00Z</dcterms:created>
  <dcterms:modified xsi:type="dcterms:W3CDTF">2020-04-10T21:57:00Z</dcterms:modified>
</cp:coreProperties>
</file>